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195CB" w14:textId="5B0901CC" w:rsidR="00492E0F" w:rsidRPr="00C069EB" w:rsidRDefault="00492E0F" w:rsidP="00CD4878">
      <w:pPr>
        <w:jc w:val="left"/>
        <w:rPr>
          <w:rFonts w:cstheme="minorHAnsi"/>
          <w:b/>
          <w:sz w:val="28"/>
          <w:szCs w:val="24"/>
        </w:rPr>
      </w:pPr>
      <w:r w:rsidRPr="00492E0F">
        <w:rPr>
          <w:rFonts w:cstheme="minorHAnsi"/>
          <w:b/>
          <w:sz w:val="28"/>
          <w:szCs w:val="24"/>
        </w:rPr>
        <w:t xml:space="preserve">Supplementary </w:t>
      </w:r>
      <w:r w:rsidR="00157DB7">
        <w:rPr>
          <w:rFonts w:cstheme="minorHAnsi"/>
          <w:b/>
          <w:sz w:val="28"/>
          <w:szCs w:val="24"/>
        </w:rPr>
        <w:t>M</w:t>
      </w:r>
      <w:r w:rsidR="00157DB7">
        <w:rPr>
          <w:rFonts w:cstheme="minorHAnsi" w:hint="eastAsia"/>
          <w:b/>
          <w:sz w:val="28"/>
          <w:szCs w:val="24"/>
        </w:rPr>
        <w:t>aterial</w:t>
      </w:r>
      <w:r w:rsidR="00CD4878">
        <w:rPr>
          <w:rFonts w:cstheme="minorHAnsi"/>
          <w:b/>
          <w:sz w:val="28"/>
          <w:szCs w:val="24"/>
        </w:rPr>
        <w:t xml:space="preserve"> </w:t>
      </w:r>
      <w:r w:rsidR="00CD4878">
        <w:rPr>
          <w:rFonts w:cstheme="minorHAnsi" w:hint="eastAsia"/>
          <w:b/>
          <w:sz w:val="28"/>
          <w:szCs w:val="24"/>
        </w:rPr>
        <w:t>for</w:t>
      </w:r>
    </w:p>
    <w:p w14:paraId="42BAD29E" w14:textId="77777777" w:rsidR="00492E0F" w:rsidRDefault="00492E0F" w:rsidP="00492E0F"/>
    <w:p w14:paraId="050C7B47" w14:textId="77777777" w:rsidR="00492E0F" w:rsidRDefault="00492E0F" w:rsidP="00492E0F">
      <w:pPr>
        <w:rPr>
          <w:b/>
          <w:bCs/>
          <w:sz w:val="24"/>
          <w:szCs w:val="24"/>
        </w:rPr>
      </w:pPr>
    </w:p>
    <w:p w14:paraId="5F07DE9D" w14:textId="109025F2" w:rsidR="00492E0F" w:rsidRPr="00CD4878" w:rsidRDefault="00492E0F" w:rsidP="00CD4878">
      <w:pPr>
        <w:jc w:val="center"/>
        <w:rPr>
          <w:b/>
          <w:bCs/>
          <w:sz w:val="24"/>
          <w:szCs w:val="24"/>
        </w:rPr>
      </w:pPr>
      <w:r w:rsidRPr="00CD4878">
        <w:rPr>
          <w:b/>
          <w:bCs/>
          <w:sz w:val="24"/>
          <w:szCs w:val="24"/>
        </w:rPr>
        <w:t>S</w:t>
      </w:r>
      <w:r w:rsidRPr="00CD4878">
        <w:rPr>
          <w:rFonts w:hint="eastAsia"/>
          <w:b/>
          <w:bCs/>
          <w:sz w:val="24"/>
          <w:szCs w:val="24"/>
        </w:rPr>
        <w:t>erosurvey</w:t>
      </w:r>
      <w:r w:rsidRPr="00CD4878">
        <w:rPr>
          <w:b/>
          <w:bCs/>
          <w:sz w:val="24"/>
          <w:szCs w:val="24"/>
        </w:rPr>
        <w:t xml:space="preserve"> </w:t>
      </w:r>
      <w:r w:rsidRPr="00CD4878">
        <w:rPr>
          <w:rFonts w:hint="eastAsia"/>
          <w:b/>
          <w:bCs/>
          <w:sz w:val="24"/>
          <w:szCs w:val="24"/>
        </w:rPr>
        <w:t>for</w:t>
      </w:r>
      <w:r w:rsidRPr="00CD4878">
        <w:rPr>
          <w:b/>
          <w:bCs/>
          <w:sz w:val="24"/>
          <w:szCs w:val="24"/>
        </w:rPr>
        <w:t xml:space="preserve"> SARS-CoV-2 </w:t>
      </w:r>
      <w:r w:rsidRPr="00CD4878">
        <w:rPr>
          <w:rFonts w:hint="eastAsia"/>
          <w:b/>
          <w:bCs/>
          <w:sz w:val="24"/>
          <w:szCs w:val="24"/>
        </w:rPr>
        <w:t>among</w:t>
      </w:r>
      <w:r w:rsidRPr="00CD4878">
        <w:rPr>
          <w:b/>
          <w:bCs/>
          <w:sz w:val="24"/>
          <w:szCs w:val="24"/>
        </w:rPr>
        <w:t xml:space="preserve"> blood donors in Wuhan, China </w:t>
      </w:r>
      <w:r w:rsidRPr="00CD4878">
        <w:rPr>
          <w:rFonts w:hint="eastAsia"/>
          <w:b/>
          <w:bCs/>
          <w:sz w:val="24"/>
          <w:szCs w:val="24"/>
        </w:rPr>
        <w:t>from</w:t>
      </w:r>
      <w:r w:rsidRPr="00CD4878">
        <w:rPr>
          <w:b/>
          <w:bCs/>
          <w:sz w:val="24"/>
          <w:szCs w:val="24"/>
        </w:rPr>
        <w:t xml:space="preserve"> S</w:t>
      </w:r>
      <w:r w:rsidRPr="00CD4878">
        <w:rPr>
          <w:rFonts w:hint="eastAsia"/>
          <w:b/>
          <w:bCs/>
          <w:sz w:val="24"/>
          <w:szCs w:val="24"/>
        </w:rPr>
        <w:t>eptember</w:t>
      </w:r>
      <w:r w:rsidRPr="00CD4878">
        <w:rPr>
          <w:b/>
          <w:bCs/>
          <w:sz w:val="24"/>
          <w:szCs w:val="24"/>
        </w:rPr>
        <w:t xml:space="preserve"> </w:t>
      </w:r>
      <w:r w:rsidRPr="00CD4878">
        <w:rPr>
          <w:rFonts w:hint="eastAsia"/>
          <w:b/>
          <w:bCs/>
          <w:sz w:val="24"/>
          <w:szCs w:val="24"/>
        </w:rPr>
        <w:t>to</w:t>
      </w:r>
      <w:r w:rsidRPr="00CD4878">
        <w:rPr>
          <w:b/>
          <w:bCs/>
          <w:sz w:val="24"/>
          <w:szCs w:val="24"/>
        </w:rPr>
        <w:t xml:space="preserve"> D</w:t>
      </w:r>
      <w:r w:rsidRPr="00CD4878">
        <w:rPr>
          <w:rFonts w:hint="eastAsia"/>
          <w:b/>
          <w:bCs/>
          <w:sz w:val="24"/>
          <w:szCs w:val="24"/>
        </w:rPr>
        <w:t>ecember</w:t>
      </w:r>
      <w:r w:rsidRPr="00CD4878">
        <w:rPr>
          <w:b/>
          <w:bCs/>
          <w:sz w:val="24"/>
          <w:szCs w:val="24"/>
        </w:rPr>
        <w:t xml:space="preserve"> 2019</w:t>
      </w:r>
    </w:p>
    <w:p w14:paraId="4BF40A65" w14:textId="77777777" w:rsidR="00492E0F" w:rsidRPr="00492E0F" w:rsidRDefault="00492E0F" w:rsidP="00492E0F">
      <w:pPr>
        <w:rPr>
          <w:sz w:val="24"/>
          <w:szCs w:val="24"/>
        </w:rPr>
      </w:pPr>
    </w:p>
    <w:p w14:paraId="409BACCA" w14:textId="77777777" w:rsidR="00CD4878" w:rsidRDefault="00CD4878" w:rsidP="00CD4878">
      <w:pPr>
        <w:spacing w:line="360" w:lineRule="auto"/>
        <w:rPr>
          <w:rFonts w:ascii="Calibri" w:hAnsi="Calibri" w:cs="Calibri"/>
          <w:sz w:val="22"/>
        </w:rPr>
      </w:pPr>
    </w:p>
    <w:p w14:paraId="53395037" w14:textId="53CB7D88" w:rsidR="00CD4878" w:rsidRPr="002727CB" w:rsidRDefault="00CD4878" w:rsidP="00CD4878">
      <w:pPr>
        <w:spacing w:line="360" w:lineRule="auto"/>
        <w:rPr>
          <w:rFonts w:ascii="Calibri" w:hAnsi="Calibri" w:cs="Calibri"/>
          <w:sz w:val="22"/>
        </w:rPr>
      </w:pPr>
      <w:r w:rsidRPr="002727CB">
        <w:rPr>
          <w:rFonts w:ascii="Calibri" w:hAnsi="Calibri" w:cs="Calibri" w:hint="eastAsia"/>
          <w:sz w:val="22"/>
        </w:rPr>
        <w:t>L</w:t>
      </w:r>
      <w:r w:rsidRPr="002727CB">
        <w:rPr>
          <w:rFonts w:ascii="Calibri" w:hAnsi="Calibri" w:cs="Calibri"/>
          <w:sz w:val="22"/>
        </w:rPr>
        <w:t>e Chang</w:t>
      </w:r>
      <w:r w:rsidRPr="002727CB">
        <w:rPr>
          <w:rFonts w:ascii="Calibri" w:hAnsi="Calibri" w:cs="Calibri"/>
          <w:sz w:val="22"/>
          <w:vertAlign w:val="superscript"/>
        </w:rPr>
        <w:t>1,2</w:t>
      </w:r>
      <w:r w:rsidRPr="002727CB">
        <w:rPr>
          <w:rFonts w:ascii="宋体" w:eastAsia="宋体" w:hAnsi="宋体" w:cs="Calibri" w:hint="eastAsia"/>
          <w:sz w:val="22"/>
          <w:vertAlign w:val="superscript"/>
        </w:rPr>
        <w:t>†</w:t>
      </w:r>
      <w:r w:rsidRPr="002727CB">
        <w:rPr>
          <w:rFonts w:ascii="Calibri" w:hAnsi="Calibri" w:cs="Calibri"/>
          <w:sz w:val="22"/>
        </w:rPr>
        <w:t xml:space="preserve">, </w:t>
      </w:r>
      <w:r w:rsidRPr="002727CB">
        <w:rPr>
          <w:rFonts w:hint="eastAsia"/>
          <w:sz w:val="22"/>
        </w:rPr>
        <w:t>Lei</w:t>
      </w:r>
      <w:r w:rsidRPr="002727CB">
        <w:rPr>
          <w:sz w:val="22"/>
        </w:rPr>
        <w:t xml:space="preserve"> Z</w:t>
      </w:r>
      <w:r w:rsidRPr="002727CB">
        <w:rPr>
          <w:rFonts w:hint="eastAsia"/>
          <w:sz w:val="22"/>
        </w:rPr>
        <w:t>hao</w:t>
      </w:r>
      <w:r w:rsidRPr="002727CB">
        <w:rPr>
          <w:rFonts w:ascii="Calibri" w:hAnsi="Calibri" w:cs="Calibri"/>
          <w:sz w:val="22"/>
          <w:vertAlign w:val="superscript"/>
        </w:rPr>
        <w:t>3,4</w:t>
      </w:r>
      <w:r w:rsidRPr="002727CB">
        <w:rPr>
          <w:rFonts w:ascii="宋体" w:eastAsia="宋体" w:hAnsi="宋体" w:cs="Calibri" w:hint="eastAsia"/>
          <w:sz w:val="22"/>
          <w:vertAlign w:val="superscript"/>
        </w:rPr>
        <w:t>†</w:t>
      </w:r>
      <w:r w:rsidRPr="002727CB">
        <w:rPr>
          <w:rFonts w:ascii="Calibri" w:hAnsi="Calibri" w:cs="Calibri"/>
          <w:sz w:val="22"/>
        </w:rPr>
        <w:t xml:space="preserve">, </w:t>
      </w:r>
      <w:r w:rsidRPr="002727CB">
        <w:rPr>
          <w:sz w:val="22"/>
        </w:rPr>
        <w:t>Yan Xiao</w:t>
      </w:r>
      <w:r w:rsidRPr="002727CB">
        <w:rPr>
          <w:sz w:val="22"/>
          <w:vertAlign w:val="superscript"/>
        </w:rPr>
        <w:t>5,6</w:t>
      </w:r>
      <w:r w:rsidRPr="002727CB">
        <w:rPr>
          <w:sz w:val="22"/>
        </w:rPr>
        <w:t xml:space="preserve">, </w:t>
      </w:r>
      <w:proofErr w:type="spellStart"/>
      <w:r w:rsidRPr="002727CB">
        <w:rPr>
          <w:sz w:val="22"/>
        </w:rPr>
        <w:t>Tingting</w:t>
      </w:r>
      <w:proofErr w:type="spellEnd"/>
      <w:r w:rsidRPr="002727CB">
        <w:rPr>
          <w:sz w:val="22"/>
        </w:rPr>
        <w:t xml:space="preserve"> Xu</w:t>
      </w:r>
      <w:r w:rsidRPr="002727CB">
        <w:rPr>
          <w:rFonts w:ascii="Calibri" w:hAnsi="Calibri" w:cs="Calibri"/>
          <w:sz w:val="22"/>
          <w:vertAlign w:val="superscript"/>
        </w:rPr>
        <w:t>3,4</w:t>
      </w:r>
      <w:r w:rsidRPr="002727CB">
        <w:rPr>
          <w:sz w:val="22"/>
        </w:rPr>
        <w:t>, Lan Chen</w:t>
      </w:r>
      <w:r w:rsidRPr="002727CB">
        <w:rPr>
          <w:sz w:val="22"/>
          <w:vertAlign w:val="superscript"/>
        </w:rPr>
        <w:t>5,6</w:t>
      </w:r>
      <w:r w:rsidRPr="002727CB">
        <w:rPr>
          <w:sz w:val="22"/>
        </w:rPr>
        <w:t xml:space="preserve">, </w:t>
      </w:r>
      <w:r w:rsidRPr="002727CB">
        <w:rPr>
          <w:rFonts w:hint="eastAsia"/>
          <w:sz w:val="22"/>
        </w:rPr>
        <w:t>Yan</w:t>
      </w:r>
      <w:r w:rsidRPr="002727CB">
        <w:rPr>
          <w:sz w:val="22"/>
        </w:rPr>
        <w:t xml:space="preserve"> C</w:t>
      </w:r>
      <w:r w:rsidRPr="002727CB">
        <w:rPr>
          <w:rFonts w:hint="eastAsia"/>
          <w:sz w:val="22"/>
        </w:rPr>
        <w:t>ai</w:t>
      </w:r>
      <w:r w:rsidRPr="002727CB">
        <w:rPr>
          <w:rFonts w:ascii="Calibri" w:hAnsi="Calibri" w:cs="Calibri"/>
          <w:sz w:val="22"/>
          <w:vertAlign w:val="superscript"/>
        </w:rPr>
        <w:t>7</w:t>
      </w:r>
      <w:r w:rsidRPr="002727CB">
        <w:rPr>
          <w:rFonts w:ascii="Calibri" w:hAnsi="Calibri" w:cs="Calibri"/>
          <w:sz w:val="22"/>
        </w:rPr>
        <w:t xml:space="preserve">, </w:t>
      </w:r>
      <w:proofErr w:type="spellStart"/>
      <w:r w:rsidRPr="002727CB">
        <w:rPr>
          <w:rFonts w:hint="eastAsia"/>
          <w:sz w:val="22"/>
        </w:rPr>
        <w:t>Xiaojing</w:t>
      </w:r>
      <w:proofErr w:type="spellEnd"/>
      <w:r w:rsidRPr="002727CB">
        <w:rPr>
          <w:sz w:val="22"/>
        </w:rPr>
        <w:t xml:space="preserve"> </w:t>
      </w:r>
      <w:r w:rsidRPr="002727CB">
        <w:rPr>
          <w:rFonts w:hint="eastAsia"/>
          <w:sz w:val="22"/>
        </w:rPr>
        <w:t>Dong</w:t>
      </w:r>
      <w:r w:rsidRPr="002727CB">
        <w:rPr>
          <w:sz w:val="22"/>
          <w:vertAlign w:val="superscript"/>
        </w:rPr>
        <w:t>5,6</w:t>
      </w:r>
      <w:r w:rsidRPr="002727CB">
        <w:rPr>
          <w:rFonts w:ascii="Calibri" w:hAnsi="Calibri" w:cs="Calibri"/>
          <w:sz w:val="22"/>
        </w:rPr>
        <w:t xml:space="preserve">, </w:t>
      </w:r>
      <w:proofErr w:type="spellStart"/>
      <w:r w:rsidRPr="002727CB">
        <w:rPr>
          <w:sz w:val="22"/>
        </w:rPr>
        <w:t>Conghui</w:t>
      </w:r>
      <w:proofErr w:type="spellEnd"/>
      <w:r w:rsidRPr="002727CB">
        <w:rPr>
          <w:sz w:val="22"/>
        </w:rPr>
        <w:t xml:space="preserve"> Wang</w:t>
      </w:r>
      <w:r w:rsidRPr="002727CB">
        <w:rPr>
          <w:sz w:val="22"/>
          <w:vertAlign w:val="superscript"/>
        </w:rPr>
        <w:t>5,6</w:t>
      </w:r>
      <w:r w:rsidRPr="002727CB">
        <w:rPr>
          <w:rFonts w:ascii="Calibri" w:hAnsi="Calibri" w:cs="Calibri" w:hint="eastAsia"/>
          <w:sz w:val="22"/>
        </w:rPr>
        <w:t>,</w:t>
      </w:r>
      <w:r w:rsidRPr="002727CB">
        <w:rPr>
          <w:rFonts w:hint="eastAsia"/>
          <w:sz w:val="22"/>
        </w:rPr>
        <w:t xml:space="preserve"> Xia Xiao</w:t>
      </w:r>
      <w:r w:rsidRPr="002727CB">
        <w:rPr>
          <w:sz w:val="22"/>
          <w:vertAlign w:val="superscript"/>
        </w:rPr>
        <w:t>5,6</w:t>
      </w:r>
      <w:r w:rsidRPr="002727CB">
        <w:rPr>
          <w:sz w:val="22"/>
        </w:rPr>
        <w:t>,</w:t>
      </w:r>
      <w:r w:rsidRPr="002727CB">
        <w:rPr>
          <w:rFonts w:hint="eastAsia"/>
          <w:sz w:val="22"/>
        </w:rPr>
        <w:t xml:space="preserve"> Lili</w:t>
      </w:r>
      <w:r w:rsidRPr="002727CB">
        <w:rPr>
          <w:sz w:val="22"/>
        </w:rPr>
        <w:t xml:space="preserve"> Ren</w:t>
      </w:r>
      <w:r w:rsidRPr="002727CB">
        <w:rPr>
          <w:rFonts w:ascii="Calibri" w:hAnsi="Calibri" w:cs="Calibri"/>
          <w:sz w:val="22"/>
          <w:vertAlign w:val="superscript"/>
        </w:rPr>
        <w:t>5,6 *</w:t>
      </w:r>
      <w:r w:rsidRPr="002727CB">
        <w:rPr>
          <w:rFonts w:ascii="Calibri" w:hAnsi="Calibri" w:cs="Calibri"/>
          <w:sz w:val="22"/>
        </w:rPr>
        <w:t xml:space="preserve">, </w:t>
      </w:r>
      <w:proofErr w:type="spellStart"/>
      <w:r w:rsidRPr="002727CB">
        <w:rPr>
          <w:rFonts w:ascii="Calibri" w:hAnsi="Calibri" w:cs="Calibri"/>
          <w:sz w:val="22"/>
        </w:rPr>
        <w:t>Lunan</w:t>
      </w:r>
      <w:proofErr w:type="spellEnd"/>
      <w:r w:rsidRPr="002727CB">
        <w:rPr>
          <w:rFonts w:ascii="Calibri" w:hAnsi="Calibri" w:cs="Calibri"/>
          <w:sz w:val="22"/>
        </w:rPr>
        <w:t xml:space="preserve"> Wang</w:t>
      </w:r>
      <w:r w:rsidRPr="002727CB">
        <w:rPr>
          <w:rFonts w:ascii="Calibri" w:hAnsi="Calibri" w:cs="Calibri"/>
          <w:sz w:val="22"/>
          <w:vertAlign w:val="superscript"/>
        </w:rPr>
        <w:t>1,2,8 *</w:t>
      </w:r>
    </w:p>
    <w:p w14:paraId="58C72A4A" w14:textId="77777777" w:rsidR="00CD4878" w:rsidRPr="005A7C60" w:rsidRDefault="00CD4878" w:rsidP="00CD4878">
      <w:pPr>
        <w:spacing w:line="360" w:lineRule="auto"/>
        <w:rPr>
          <w:rFonts w:cstheme="minorHAnsi"/>
          <w:sz w:val="22"/>
        </w:rPr>
      </w:pPr>
    </w:p>
    <w:p w14:paraId="6BAE50B1" w14:textId="77777777" w:rsidR="00CD4878" w:rsidRPr="005A7C60" w:rsidRDefault="00CD4878" w:rsidP="00CD4878">
      <w:pPr>
        <w:spacing w:line="360" w:lineRule="auto"/>
        <w:rPr>
          <w:rFonts w:cstheme="minorHAnsi"/>
          <w:sz w:val="22"/>
        </w:rPr>
      </w:pPr>
      <w:r w:rsidRPr="005A7C60">
        <w:rPr>
          <w:rFonts w:cstheme="minorHAnsi"/>
          <w:sz w:val="22"/>
        </w:rPr>
        <w:t>1. National Center for Clinical Laboratories, Beijing Hospital, National Center of Gerontology; Institute of Geriatric Medicine, Chinese Academy of Medical Sciences, Beijing, P.R. China</w:t>
      </w:r>
    </w:p>
    <w:p w14:paraId="195A8127" w14:textId="77777777" w:rsidR="00CD4878" w:rsidRPr="005A7C60" w:rsidRDefault="00CD4878" w:rsidP="00CD4878">
      <w:pPr>
        <w:spacing w:line="360" w:lineRule="auto"/>
        <w:rPr>
          <w:rFonts w:cstheme="minorHAnsi"/>
          <w:sz w:val="22"/>
        </w:rPr>
      </w:pPr>
      <w:r w:rsidRPr="005A7C60">
        <w:rPr>
          <w:rFonts w:cstheme="minorHAnsi"/>
          <w:sz w:val="22"/>
        </w:rPr>
        <w:t>2. Beijing Engineering Research Center of Laboratory Medicine, Beijing Hospital, Beijing, P.R. China</w:t>
      </w:r>
    </w:p>
    <w:p w14:paraId="4019698B" w14:textId="77777777" w:rsidR="00CD4878" w:rsidRPr="005A7C60" w:rsidRDefault="00CD4878" w:rsidP="00CD4878">
      <w:pPr>
        <w:spacing w:line="360" w:lineRule="auto"/>
        <w:rPr>
          <w:rFonts w:cstheme="minorHAnsi"/>
          <w:sz w:val="22"/>
        </w:rPr>
      </w:pPr>
      <w:r w:rsidRPr="005A7C60">
        <w:rPr>
          <w:rFonts w:cstheme="minorHAnsi"/>
          <w:sz w:val="22"/>
        </w:rPr>
        <w:t>3. Department of Laboratory, Wuhan Blood Center, Wuhan, P.R. China</w:t>
      </w:r>
    </w:p>
    <w:p w14:paraId="29F2D210" w14:textId="77777777" w:rsidR="00CD4878" w:rsidRPr="005A7C60" w:rsidRDefault="00CD4878" w:rsidP="00CD4878">
      <w:pPr>
        <w:spacing w:line="360" w:lineRule="auto"/>
        <w:rPr>
          <w:rFonts w:cstheme="minorHAnsi"/>
          <w:sz w:val="22"/>
        </w:rPr>
      </w:pPr>
      <w:r w:rsidRPr="005A7C60">
        <w:rPr>
          <w:rFonts w:cstheme="minorHAnsi"/>
          <w:sz w:val="22"/>
        </w:rPr>
        <w:t>4.</w:t>
      </w:r>
      <w:r w:rsidRPr="005A7C60">
        <w:t xml:space="preserve"> </w:t>
      </w:r>
      <w:r w:rsidRPr="005A7C60">
        <w:rPr>
          <w:rFonts w:cstheme="minorHAnsi"/>
          <w:sz w:val="22"/>
        </w:rPr>
        <w:t>Confirmation Laboratory for Transfusion Transmitted Disease, Institute of Blood Transfusion of Hubei Province, Wuhan, P.R. China</w:t>
      </w:r>
    </w:p>
    <w:p w14:paraId="63717E1C" w14:textId="2F1E857A" w:rsidR="00CD4878" w:rsidRPr="005A7C60" w:rsidRDefault="00CD4878" w:rsidP="00CD4878">
      <w:pPr>
        <w:spacing w:line="360" w:lineRule="auto"/>
        <w:rPr>
          <w:rFonts w:cstheme="minorHAnsi"/>
          <w:sz w:val="22"/>
        </w:rPr>
      </w:pPr>
      <w:r w:rsidRPr="005A7C60">
        <w:rPr>
          <w:rFonts w:cstheme="minorHAnsi"/>
          <w:sz w:val="22"/>
        </w:rPr>
        <w:t xml:space="preserve">5. National Health Commission of the People’s Republic of China Key Laboratory of Systems Biology of Pathogens, Institute of Pathogen Biology, Chinese Academy of Medical Sciences </w:t>
      </w:r>
      <w:r w:rsidR="00294A51">
        <w:rPr>
          <w:rFonts w:cstheme="minorHAnsi" w:hint="eastAsia"/>
          <w:sz w:val="22"/>
        </w:rPr>
        <w:t>and</w:t>
      </w:r>
      <w:r w:rsidRPr="005A7C60">
        <w:rPr>
          <w:rFonts w:cstheme="minorHAnsi"/>
          <w:sz w:val="22"/>
        </w:rPr>
        <w:t xml:space="preserve"> Peking Union Medical College, Beijing, P.R. China.</w:t>
      </w:r>
    </w:p>
    <w:p w14:paraId="13FFF142" w14:textId="77777777" w:rsidR="00CD4878" w:rsidRPr="005A7C60" w:rsidRDefault="00CD4878" w:rsidP="00CD4878">
      <w:pPr>
        <w:spacing w:line="360" w:lineRule="auto"/>
        <w:rPr>
          <w:rFonts w:cstheme="minorHAnsi"/>
          <w:sz w:val="22"/>
        </w:rPr>
      </w:pPr>
      <w:r w:rsidRPr="005A7C60">
        <w:rPr>
          <w:rFonts w:cstheme="minorHAnsi"/>
          <w:sz w:val="22"/>
        </w:rPr>
        <w:t xml:space="preserve">6. Key Laboratory of Respiratory Disease </w:t>
      </w:r>
      <w:proofErr w:type="spellStart"/>
      <w:r w:rsidRPr="005A7C60">
        <w:rPr>
          <w:rFonts w:cstheme="minorHAnsi"/>
          <w:sz w:val="22"/>
        </w:rPr>
        <w:t>Pathogenomics</w:t>
      </w:r>
      <w:proofErr w:type="spellEnd"/>
      <w:r w:rsidRPr="005A7C60">
        <w:rPr>
          <w:rFonts w:cstheme="minorHAnsi"/>
          <w:sz w:val="22"/>
        </w:rPr>
        <w:t>, Chinese Academy of Medical Sciences and Peking Union Medical College, Beijing, P.R. China.</w:t>
      </w:r>
    </w:p>
    <w:p w14:paraId="5CD738D5" w14:textId="77777777" w:rsidR="00CD4878" w:rsidRPr="005A7C60" w:rsidRDefault="00CD4878" w:rsidP="00CD4878">
      <w:pPr>
        <w:spacing w:line="360" w:lineRule="auto"/>
        <w:rPr>
          <w:rFonts w:cstheme="minorHAnsi"/>
          <w:sz w:val="22"/>
        </w:rPr>
      </w:pPr>
      <w:r w:rsidRPr="005A7C60">
        <w:rPr>
          <w:rFonts w:cstheme="minorHAnsi" w:hint="eastAsia"/>
          <w:sz w:val="22"/>
        </w:rPr>
        <w:t>7</w:t>
      </w:r>
      <w:r w:rsidRPr="005A7C60">
        <w:rPr>
          <w:rFonts w:cstheme="minorHAnsi"/>
          <w:sz w:val="22"/>
        </w:rPr>
        <w:t>.</w:t>
      </w:r>
      <w:r w:rsidRPr="005A7C60">
        <w:t xml:space="preserve"> </w:t>
      </w:r>
      <w:r w:rsidRPr="005A7C60">
        <w:rPr>
          <w:rFonts w:cstheme="minorHAnsi"/>
          <w:sz w:val="22"/>
        </w:rPr>
        <w:t>Department of Quality Control, Wuhan Blood Center, Wuhan, P.R. China</w:t>
      </w:r>
    </w:p>
    <w:p w14:paraId="47AC24A3" w14:textId="77777777" w:rsidR="00CD4878" w:rsidRPr="005A7C60" w:rsidRDefault="00CD4878" w:rsidP="00CD4878">
      <w:pPr>
        <w:spacing w:line="360" w:lineRule="auto"/>
        <w:rPr>
          <w:rFonts w:cstheme="minorHAnsi"/>
          <w:sz w:val="22"/>
        </w:rPr>
      </w:pPr>
      <w:r w:rsidRPr="005A7C60">
        <w:rPr>
          <w:rFonts w:cstheme="minorHAnsi"/>
          <w:sz w:val="22"/>
        </w:rPr>
        <w:t>8. Graduate School, Peking Union Medical College, Chinese Academy of Medical Sciences, Beijing, P.R. China</w:t>
      </w:r>
    </w:p>
    <w:p w14:paraId="32065237" w14:textId="77777777" w:rsidR="00CD4878" w:rsidRPr="005A7C60" w:rsidRDefault="00CD4878" w:rsidP="00CD4878"/>
    <w:p w14:paraId="378CC905" w14:textId="77777777" w:rsidR="00CD4878" w:rsidRPr="005A7C60" w:rsidRDefault="00CD4878" w:rsidP="00CD4878"/>
    <w:p w14:paraId="2F0891C5" w14:textId="77777777" w:rsidR="00CD4878" w:rsidRPr="005A7C60" w:rsidRDefault="00CD4878" w:rsidP="00CD4878">
      <w:pPr>
        <w:spacing w:line="360" w:lineRule="auto"/>
        <w:rPr>
          <w:rFonts w:ascii="Calibri" w:hAnsi="Calibri" w:cs="Calibri"/>
          <w:sz w:val="22"/>
        </w:rPr>
      </w:pPr>
      <w:r w:rsidRPr="005A7C60">
        <w:rPr>
          <w:rFonts w:cstheme="minorHAnsi" w:hint="eastAsia"/>
          <w:sz w:val="22"/>
        </w:rPr>
        <w:t>†</w:t>
      </w:r>
      <w:r w:rsidRPr="005A7C60">
        <w:rPr>
          <w:rFonts w:cstheme="minorHAnsi"/>
          <w:sz w:val="22"/>
        </w:rPr>
        <w:t xml:space="preserve"> These authors contributed equally to this article.</w:t>
      </w:r>
    </w:p>
    <w:p w14:paraId="76CCFAF2" w14:textId="058B8E3B" w:rsidR="00CD4878" w:rsidRPr="005A7C60" w:rsidRDefault="00CD4878" w:rsidP="00CD4878">
      <w:pPr>
        <w:spacing w:line="360" w:lineRule="auto"/>
        <w:rPr>
          <w:rFonts w:cstheme="minorHAnsi"/>
          <w:sz w:val="22"/>
        </w:rPr>
      </w:pPr>
      <w:r w:rsidRPr="005A7C60">
        <w:rPr>
          <w:rFonts w:cstheme="minorHAnsi"/>
          <w:sz w:val="22"/>
        </w:rPr>
        <w:t>*Corresponding author</w:t>
      </w:r>
      <w:r>
        <w:rPr>
          <w:rFonts w:cstheme="minorHAnsi" w:hint="eastAsia"/>
          <w:sz w:val="22"/>
        </w:rPr>
        <w:t>.</w:t>
      </w:r>
      <w:r>
        <w:rPr>
          <w:rFonts w:cstheme="minorHAnsi"/>
          <w:sz w:val="22"/>
        </w:rPr>
        <w:t xml:space="preserve"> Email: </w:t>
      </w:r>
      <w:r w:rsidR="00294A51" w:rsidRPr="00CD4878">
        <w:rPr>
          <w:rFonts w:cstheme="minorHAnsi"/>
          <w:sz w:val="22"/>
        </w:rPr>
        <w:t>renliliipb@163.com</w:t>
      </w:r>
      <w:r w:rsidR="00294A51">
        <w:rPr>
          <w:rFonts w:cstheme="minorHAnsi"/>
          <w:sz w:val="22"/>
        </w:rPr>
        <w:t xml:space="preserve"> (L.L.R</w:t>
      </w:r>
      <w:r w:rsidR="004936C6">
        <w:rPr>
          <w:rFonts w:cstheme="minorHAnsi"/>
          <w:sz w:val="22"/>
        </w:rPr>
        <w:t>.</w:t>
      </w:r>
      <w:r w:rsidR="00294A51">
        <w:rPr>
          <w:rFonts w:cstheme="minorHAnsi"/>
          <w:sz w:val="22"/>
        </w:rPr>
        <w:t>)</w:t>
      </w:r>
      <w:r w:rsidR="00294A51">
        <w:rPr>
          <w:rFonts w:cstheme="minorHAnsi" w:hint="eastAsia"/>
          <w:sz w:val="22"/>
        </w:rPr>
        <w:t>;</w:t>
      </w:r>
      <w:r w:rsidR="00294A51">
        <w:rPr>
          <w:rFonts w:cstheme="minorHAnsi"/>
          <w:sz w:val="22"/>
        </w:rPr>
        <w:t xml:space="preserve"> </w:t>
      </w:r>
      <w:r w:rsidRPr="00CD4878">
        <w:rPr>
          <w:rFonts w:cstheme="minorHAnsi"/>
          <w:sz w:val="22"/>
        </w:rPr>
        <w:t>lunan99@163.com (L.N</w:t>
      </w:r>
      <w:r w:rsidRPr="00CD4878">
        <w:rPr>
          <w:rFonts w:cstheme="minorHAnsi" w:hint="eastAsia"/>
          <w:sz w:val="22"/>
        </w:rPr>
        <w:t>.</w:t>
      </w:r>
      <w:r w:rsidRPr="00CD4878">
        <w:rPr>
          <w:rFonts w:cstheme="minorHAnsi"/>
          <w:sz w:val="22"/>
        </w:rPr>
        <w:t>W.)</w:t>
      </w:r>
    </w:p>
    <w:p w14:paraId="30C40196" w14:textId="77777777" w:rsidR="00CD4878" w:rsidRPr="005A7C60" w:rsidRDefault="00CD4878" w:rsidP="00CD4878">
      <w:pPr>
        <w:widowControl/>
        <w:jc w:val="left"/>
      </w:pPr>
      <w:r w:rsidRPr="005A7C60">
        <w:br w:type="page"/>
      </w:r>
    </w:p>
    <w:p w14:paraId="121E282B" w14:textId="3F8E03DD" w:rsidR="00492E0F" w:rsidRDefault="00492E0F" w:rsidP="00492E0F">
      <w:pPr>
        <w:spacing w:line="360" w:lineRule="auto"/>
        <w:rPr>
          <w:sz w:val="22"/>
        </w:rPr>
      </w:pPr>
      <w:r w:rsidRPr="00492E0F">
        <w:rPr>
          <w:sz w:val="22"/>
        </w:rPr>
        <w:lastRenderedPageBreak/>
        <w:t>Table S1</w:t>
      </w:r>
      <w:r w:rsidRPr="00492E0F">
        <w:rPr>
          <w:rFonts w:hint="eastAsia"/>
          <w:sz w:val="22"/>
        </w:rPr>
        <w:t>.</w:t>
      </w:r>
      <w:r w:rsidRPr="00492E0F">
        <w:rPr>
          <w:sz w:val="22"/>
        </w:rPr>
        <w:t xml:space="preserve"> False positive rates of pan-Ig to SARS-CoV-2 from September to December 2019</w:t>
      </w:r>
    </w:p>
    <w:p w14:paraId="463705D5" w14:textId="77777777" w:rsidR="00196273" w:rsidRPr="00492E0F" w:rsidRDefault="00196273" w:rsidP="00492E0F">
      <w:pPr>
        <w:spacing w:line="360" w:lineRule="auto"/>
        <w:rPr>
          <w:sz w:val="22"/>
        </w:rPr>
      </w:pPr>
    </w:p>
    <w:tbl>
      <w:tblPr>
        <w:tblW w:w="5212" w:type="pct"/>
        <w:tblInd w:w="-1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2"/>
        <w:gridCol w:w="1744"/>
        <w:gridCol w:w="1844"/>
        <w:gridCol w:w="1560"/>
        <w:gridCol w:w="1418"/>
        <w:gridCol w:w="1420"/>
      </w:tblGrid>
      <w:tr w:rsidR="00492E0F" w:rsidRPr="00492E0F" w14:paraId="07E97E4D" w14:textId="77777777" w:rsidTr="00A80702">
        <w:trPr>
          <w:trHeight w:val="278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AC6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 w:hint="eastAsia"/>
                <w:kern w:val="0"/>
                <w:sz w:val="22"/>
              </w:rPr>
              <w:t>M</w:t>
            </w:r>
            <w:r w:rsidRPr="00492E0F">
              <w:rPr>
                <w:rFonts w:eastAsia="等线" w:cstheme="minorHAnsi"/>
                <w:kern w:val="0"/>
                <w:sz w:val="22"/>
              </w:rPr>
              <w:t>on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8AEC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o. of involved donation samples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317C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o. of pan-Ig reactive samples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5343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false positive rate of pan-Ig (%)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1CC9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o. of IgG or IgM reactive samples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36FF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false positive rate of IgG or IgM (%)</w:t>
            </w:r>
          </w:p>
        </w:tc>
      </w:tr>
      <w:tr w:rsidR="00492E0F" w:rsidRPr="00492E0F" w14:paraId="5B96ADBA" w14:textId="77777777" w:rsidTr="00A80702">
        <w:trPr>
          <w:trHeight w:val="278"/>
        </w:trPr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032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Sep.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A4F8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9,732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819B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52</w:t>
            </w:r>
          </w:p>
        </w:tc>
        <w:tc>
          <w:tcPr>
            <w:tcW w:w="9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E408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534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6071D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0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8EEC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103</w:t>
            </w:r>
          </w:p>
        </w:tc>
      </w:tr>
      <w:tr w:rsidR="00492E0F" w:rsidRPr="00492E0F" w14:paraId="1E395326" w14:textId="77777777" w:rsidTr="00A80702">
        <w:trPr>
          <w:trHeight w:val="278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E93A90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Oct.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14:paraId="41C8B0C3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0,971</w:t>
            </w:r>
          </w:p>
        </w:tc>
        <w:tc>
          <w:tcPr>
            <w:tcW w:w="1065" w:type="pct"/>
            <w:shd w:val="clear" w:color="auto" w:fill="auto"/>
            <w:noWrap/>
            <w:vAlign w:val="center"/>
            <w:hideMark/>
          </w:tcPr>
          <w:p w14:paraId="4B31F14C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74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602BCE3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675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21526DB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4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08089F5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128</w:t>
            </w:r>
          </w:p>
        </w:tc>
      </w:tr>
      <w:tr w:rsidR="00492E0F" w:rsidRPr="00492E0F" w14:paraId="7BED8EF7" w14:textId="77777777" w:rsidTr="00A80702">
        <w:trPr>
          <w:trHeight w:val="278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83795C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ov.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14:paraId="277A8768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9,338</w:t>
            </w:r>
          </w:p>
        </w:tc>
        <w:tc>
          <w:tcPr>
            <w:tcW w:w="1065" w:type="pct"/>
            <w:shd w:val="clear" w:color="auto" w:fill="auto"/>
            <w:noWrap/>
            <w:vAlign w:val="center"/>
            <w:hideMark/>
          </w:tcPr>
          <w:p w14:paraId="22A96185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56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70F02C2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600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5E9A557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4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F78E4C8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150</w:t>
            </w:r>
          </w:p>
        </w:tc>
      </w:tr>
      <w:tr w:rsidR="00492E0F" w:rsidRPr="00492E0F" w14:paraId="6015ECF8" w14:textId="77777777" w:rsidTr="00A80702">
        <w:trPr>
          <w:trHeight w:val="278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392906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Dec.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14:paraId="08BB27ED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3,809</w:t>
            </w:r>
          </w:p>
        </w:tc>
        <w:tc>
          <w:tcPr>
            <w:tcW w:w="1065" w:type="pct"/>
            <w:shd w:val="clear" w:color="auto" w:fill="auto"/>
            <w:noWrap/>
            <w:vAlign w:val="center"/>
            <w:hideMark/>
          </w:tcPr>
          <w:p w14:paraId="0EF7546A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82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16E2B84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594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A884BF5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9D6CA27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094</w:t>
            </w:r>
          </w:p>
        </w:tc>
      </w:tr>
      <w:tr w:rsidR="00492E0F" w:rsidRPr="00492E0F" w14:paraId="1C0582A3" w14:textId="77777777" w:rsidTr="00A80702">
        <w:trPr>
          <w:trHeight w:val="278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430C5C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Total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14:paraId="1E203B69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43,850</w:t>
            </w:r>
          </w:p>
        </w:tc>
        <w:tc>
          <w:tcPr>
            <w:tcW w:w="1065" w:type="pct"/>
            <w:shd w:val="clear" w:color="auto" w:fill="auto"/>
            <w:noWrap/>
            <w:vAlign w:val="center"/>
            <w:hideMark/>
          </w:tcPr>
          <w:p w14:paraId="5593F5FF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64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8512316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60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BBBC89A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51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E0B8BF7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116</w:t>
            </w:r>
          </w:p>
        </w:tc>
      </w:tr>
    </w:tbl>
    <w:p w14:paraId="1A715D17" w14:textId="77777777" w:rsidR="00492E0F" w:rsidRPr="00492E0F" w:rsidRDefault="00492E0F" w:rsidP="00492E0F">
      <w:pPr>
        <w:spacing w:line="360" w:lineRule="auto"/>
        <w:rPr>
          <w:sz w:val="22"/>
        </w:rPr>
      </w:pPr>
    </w:p>
    <w:p w14:paraId="0A0D05D6" w14:textId="77777777" w:rsidR="00492E0F" w:rsidRPr="00492E0F" w:rsidRDefault="00492E0F" w:rsidP="00492E0F">
      <w:pPr>
        <w:spacing w:line="360" w:lineRule="auto"/>
        <w:rPr>
          <w:sz w:val="22"/>
        </w:rPr>
      </w:pPr>
    </w:p>
    <w:p w14:paraId="30A5AB59" w14:textId="77777777" w:rsidR="00492E0F" w:rsidRPr="005A7C60" w:rsidRDefault="00492E0F" w:rsidP="00492E0F">
      <w:pPr>
        <w:spacing w:line="360" w:lineRule="auto"/>
      </w:pPr>
    </w:p>
    <w:p w14:paraId="5EAB4F8B" w14:textId="77777777" w:rsidR="00492E0F" w:rsidRPr="005A7C60" w:rsidRDefault="00492E0F" w:rsidP="00492E0F">
      <w:pPr>
        <w:spacing w:line="360" w:lineRule="auto"/>
      </w:pPr>
    </w:p>
    <w:p w14:paraId="6D177C02" w14:textId="77777777" w:rsidR="00492E0F" w:rsidRPr="005A7C60" w:rsidRDefault="00492E0F" w:rsidP="00492E0F">
      <w:pPr>
        <w:spacing w:line="360" w:lineRule="auto"/>
      </w:pPr>
    </w:p>
    <w:p w14:paraId="2CB7F366" w14:textId="77777777" w:rsidR="00492E0F" w:rsidRDefault="00492E0F">
      <w:pPr>
        <w:widowControl/>
        <w:jc w:val="left"/>
      </w:pPr>
      <w:r>
        <w:br w:type="page"/>
      </w:r>
    </w:p>
    <w:p w14:paraId="38FD43E0" w14:textId="271A9AE7" w:rsidR="00492E0F" w:rsidRDefault="00492E0F" w:rsidP="00492E0F">
      <w:pPr>
        <w:spacing w:line="360" w:lineRule="auto"/>
        <w:rPr>
          <w:rFonts w:cstheme="minorHAnsi"/>
          <w:sz w:val="22"/>
        </w:rPr>
      </w:pPr>
      <w:r w:rsidRPr="00492E0F">
        <w:rPr>
          <w:rFonts w:cstheme="minorHAnsi"/>
          <w:sz w:val="22"/>
        </w:rPr>
        <w:lastRenderedPageBreak/>
        <w:t>Table S2. False positive rates of 161 pan-Ig reactive whole blood donation samples in 13 districts in Wuhan City</w:t>
      </w:r>
    </w:p>
    <w:p w14:paraId="42B547BD" w14:textId="77777777" w:rsidR="00196273" w:rsidRPr="00196273" w:rsidRDefault="00196273" w:rsidP="00492E0F">
      <w:pPr>
        <w:spacing w:line="360" w:lineRule="auto"/>
        <w:rPr>
          <w:rFonts w:cstheme="minorHAnsi"/>
          <w:sz w:val="22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3"/>
        <w:gridCol w:w="1988"/>
        <w:gridCol w:w="1985"/>
        <w:gridCol w:w="1420"/>
        <w:gridCol w:w="1640"/>
      </w:tblGrid>
      <w:tr w:rsidR="00492E0F" w:rsidRPr="00492E0F" w14:paraId="677DB1E5" w14:textId="77777777" w:rsidTr="00A80702">
        <w:trPr>
          <w:trHeight w:val="278"/>
        </w:trPr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B89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9A3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Districts in Wuhan </w:t>
            </w:r>
          </w:p>
        </w:tc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B30E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o. of involved donation samples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E4B9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o. of pan-Ig reactive samples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4F5F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false positive rate of pan-Ig (%)</w:t>
            </w:r>
          </w:p>
        </w:tc>
      </w:tr>
      <w:tr w:rsidR="00492E0F" w:rsidRPr="00492E0F" w14:paraId="793A0ADB" w14:textId="77777777" w:rsidTr="00A80702">
        <w:trPr>
          <w:trHeight w:val="278"/>
        </w:trPr>
        <w:tc>
          <w:tcPr>
            <w:tcW w:w="76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9BD8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urban </w:t>
            </w:r>
          </w:p>
          <w:p w14:paraId="1D4D9EC3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area</w:t>
            </w:r>
          </w:p>
        </w:tc>
        <w:tc>
          <w:tcPr>
            <w:tcW w:w="11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6AE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proofErr w:type="spellStart"/>
            <w:r w:rsidRPr="00492E0F">
              <w:rPr>
                <w:rFonts w:eastAsia="等线" w:cstheme="minorHAnsi"/>
                <w:kern w:val="0"/>
                <w:sz w:val="22"/>
              </w:rPr>
              <w:t>Hongshan</w:t>
            </w:r>
            <w:proofErr w:type="spellEnd"/>
            <w:r w:rsidRPr="00492E0F">
              <w:rPr>
                <w:rFonts w:eastAsia="等线" w:cstheme="minorHAnsi"/>
                <w:kern w:val="0"/>
                <w:sz w:val="22"/>
              </w:rPr>
              <w:t xml:space="preserve"> Dis.</w:t>
            </w:r>
          </w:p>
        </w:tc>
        <w:tc>
          <w:tcPr>
            <w:tcW w:w="1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94AD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7,964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A79C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47</w:t>
            </w:r>
          </w:p>
        </w:tc>
        <w:tc>
          <w:tcPr>
            <w:tcW w:w="9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E1B0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590</w:t>
            </w:r>
          </w:p>
        </w:tc>
      </w:tr>
      <w:tr w:rsidR="00492E0F" w:rsidRPr="00492E0F" w14:paraId="4B5BA9D0" w14:textId="77777777" w:rsidTr="00A80702">
        <w:trPr>
          <w:trHeight w:val="278"/>
        </w:trPr>
        <w:tc>
          <w:tcPr>
            <w:tcW w:w="76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2BF5F4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bottom"/>
            <w:hideMark/>
          </w:tcPr>
          <w:p w14:paraId="42B814F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Wuchang Dis.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2B093B92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3,933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C3F22D6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9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D283A91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737</w:t>
            </w:r>
          </w:p>
        </w:tc>
      </w:tr>
      <w:tr w:rsidR="00492E0F" w:rsidRPr="00492E0F" w14:paraId="593691EE" w14:textId="77777777" w:rsidTr="00A80702">
        <w:trPr>
          <w:trHeight w:val="278"/>
        </w:trPr>
        <w:tc>
          <w:tcPr>
            <w:tcW w:w="76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68E61F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bottom"/>
            <w:hideMark/>
          </w:tcPr>
          <w:p w14:paraId="6F4FF1B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proofErr w:type="spellStart"/>
            <w:r w:rsidRPr="00492E0F">
              <w:rPr>
                <w:rFonts w:eastAsia="等线" w:cstheme="minorHAnsi"/>
                <w:kern w:val="0"/>
                <w:sz w:val="22"/>
              </w:rPr>
              <w:t>Jianghan</w:t>
            </w:r>
            <w:proofErr w:type="spellEnd"/>
            <w:r w:rsidRPr="00492E0F">
              <w:rPr>
                <w:rFonts w:eastAsia="等线" w:cstheme="minorHAnsi"/>
                <w:kern w:val="0"/>
                <w:sz w:val="22"/>
              </w:rPr>
              <w:t xml:space="preserve"> Dis.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8F86519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3,164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C4B60B4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6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2C98D18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822</w:t>
            </w:r>
          </w:p>
        </w:tc>
      </w:tr>
      <w:tr w:rsidR="00492E0F" w:rsidRPr="00492E0F" w14:paraId="75232441" w14:textId="77777777" w:rsidTr="00A80702">
        <w:trPr>
          <w:trHeight w:val="278"/>
        </w:trPr>
        <w:tc>
          <w:tcPr>
            <w:tcW w:w="76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D894AD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bottom"/>
            <w:hideMark/>
          </w:tcPr>
          <w:p w14:paraId="37095C8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proofErr w:type="spellStart"/>
            <w:r w:rsidRPr="00492E0F">
              <w:rPr>
                <w:rFonts w:eastAsia="等线" w:cstheme="minorHAnsi"/>
                <w:kern w:val="0"/>
                <w:sz w:val="22"/>
              </w:rPr>
              <w:t>Hanyang</w:t>
            </w:r>
            <w:proofErr w:type="spellEnd"/>
            <w:r w:rsidRPr="00492E0F">
              <w:rPr>
                <w:rFonts w:eastAsia="等线" w:cstheme="minorHAnsi"/>
                <w:kern w:val="0"/>
                <w:sz w:val="22"/>
              </w:rPr>
              <w:t xml:space="preserve"> Dis.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7D30280B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,185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B7D2F3F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6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C8A6A77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506</w:t>
            </w:r>
          </w:p>
        </w:tc>
      </w:tr>
      <w:tr w:rsidR="00492E0F" w:rsidRPr="00492E0F" w14:paraId="5A3FEFF5" w14:textId="77777777" w:rsidTr="00A80702">
        <w:trPr>
          <w:trHeight w:val="278"/>
        </w:trPr>
        <w:tc>
          <w:tcPr>
            <w:tcW w:w="76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032C75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bottom"/>
            <w:hideMark/>
          </w:tcPr>
          <w:p w14:paraId="1715A2C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proofErr w:type="spellStart"/>
            <w:r w:rsidRPr="00492E0F">
              <w:rPr>
                <w:rFonts w:eastAsia="等线" w:cstheme="minorHAnsi"/>
                <w:kern w:val="0"/>
                <w:sz w:val="22"/>
              </w:rPr>
              <w:t>Qiaokou</w:t>
            </w:r>
            <w:proofErr w:type="spellEnd"/>
            <w:r w:rsidRPr="00492E0F">
              <w:rPr>
                <w:rFonts w:eastAsia="等线" w:cstheme="minorHAnsi"/>
                <w:kern w:val="0"/>
                <w:sz w:val="22"/>
              </w:rPr>
              <w:t xml:space="preserve"> Dis.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4128E26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490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6E42A2F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A3339DF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204</w:t>
            </w:r>
          </w:p>
        </w:tc>
      </w:tr>
      <w:tr w:rsidR="00492E0F" w:rsidRPr="00492E0F" w14:paraId="06A27A26" w14:textId="77777777" w:rsidTr="00A80702">
        <w:trPr>
          <w:trHeight w:val="278"/>
        </w:trPr>
        <w:tc>
          <w:tcPr>
            <w:tcW w:w="76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1E582F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bottom"/>
            <w:hideMark/>
          </w:tcPr>
          <w:p w14:paraId="3CDD117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proofErr w:type="spellStart"/>
            <w:r w:rsidRPr="00492E0F">
              <w:rPr>
                <w:rFonts w:eastAsia="等线" w:cstheme="minorHAnsi"/>
                <w:kern w:val="0"/>
                <w:sz w:val="22"/>
              </w:rPr>
              <w:t>Jiangan</w:t>
            </w:r>
            <w:proofErr w:type="spellEnd"/>
            <w:r w:rsidRPr="00492E0F">
              <w:rPr>
                <w:rFonts w:eastAsia="等线" w:cstheme="minorHAnsi"/>
                <w:kern w:val="0"/>
                <w:sz w:val="22"/>
              </w:rPr>
              <w:t xml:space="preserve"> Dis.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07F41219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50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966F2F8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D83DC2D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667</w:t>
            </w:r>
          </w:p>
        </w:tc>
      </w:tr>
      <w:tr w:rsidR="00492E0F" w:rsidRPr="00492E0F" w14:paraId="5D2C5C3C" w14:textId="77777777" w:rsidTr="00A80702">
        <w:trPr>
          <w:trHeight w:val="278"/>
        </w:trPr>
        <w:tc>
          <w:tcPr>
            <w:tcW w:w="76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234C87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1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593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proofErr w:type="spellStart"/>
            <w:r w:rsidRPr="00492E0F">
              <w:rPr>
                <w:rFonts w:eastAsia="等线" w:cstheme="minorHAnsi"/>
                <w:kern w:val="0"/>
                <w:sz w:val="22"/>
              </w:rPr>
              <w:t>Qingshan</w:t>
            </w:r>
            <w:proofErr w:type="spellEnd"/>
            <w:r w:rsidRPr="00492E0F">
              <w:rPr>
                <w:rFonts w:eastAsia="等线" w:cstheme="minorHAnsi"/>
                <w:kern w:val="0"/>
                <w:sz w:val="22"/>
              </w:rPr>
              <w:t xml:space="preserve"> Dis.</w:t>
            </w:r>
          </w:p>
        </w:tc>
        <w:tc>
          <w:tcPr>
            <w:tcW w:w="1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D555D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99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0CE71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8FFA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010</w:t>
            </w:r>
          </w:p>
        </w:tc>
      </w:tr>
      <w:tr w:rsidR="00492E0F" w:rsidRPr="00492E0F" w14:paraId="09E86952" w14:textId="77777777" w:rsidTr="00A80702">
        <w:trPr>
          <w:trHeight w:val="278"/>
        </w:trPr>
        <w:tc>
          <w:tcPr>
            <w:tcW w:w="76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51BA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suburb area</w:t>
            </w:r>
          </w:p>
        </w:tc>
        <w:tc>
          <w:tcPr>
            <w:tcW w:w="11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FD9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proofErr w:type="spellStart"/>
            <w:r w:rsidRPr="00492E0F">
              <w:rPr>
                <w:rFonts w:eastAsia="等线" w:cstheme="minorHAnsi"/>
                <w:kern w:val="0"/>
                <w:sz w:val="22"/>
              </w:rPr>
              <w:t>Jiangxia</w:t>
            </w:r>
            <w:proofErr w:type="spellEnd"/>
            <w:r w:rsidRPr="00492E0F">
              <w:rPr>
                <w:rFonts w:eastAsia="等线" w:cstheme="minorHAnsi"/>
                <w:kern w:val="0"/>
                <w:sz w:val="22"/>
              </w:rPr>
              <w:t xml:space="preserve"> Dis. </w:t>
            </w:r>
          </w:p>
        </w:tc>
        <w:tc>
          <w:tcPr>
            <w:tcW w:w="1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C24D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4,201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CBE8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5</w:t>
            </w:r>
          </w:p>
        </w:tc>
        <w:tc>
          <w:tcPr>
            <w:tcW w:w="9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4524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595</w:t>
            </w:r>
          </w:p>
        </w:tc>
      </w:tr>
      <w:tr w:rsidR="00492E0F" w:rsidRPr="00492E0F" w14:paraId="2A033AA2" w14:textId="77777777" w:rsidTr="00A80702">
        <w:trPr>
          <w:trHeight w:val="278"/>
        </w:trPr>
        <w:tc>
          <w:tcPr>
            <w:tcW w:w="76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41D303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bottom"/>
            <w:hideMark/>
          </w:tcPr>
          <w:p w14:paraId="5ECF045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proofErr w:type="spellStart"/>
            <w:r w:rsidRPr="00492E0F">
              <w:rPr>
                <w:rFonts w:eastAsia="等线" w:cstheme="minorHAnsi"/>
                <w:kern w:val="0"/>
                <w:sz w:val="22"/>
              </w:rPr>
              <w:t>Dongxihu</w:t>
            </w:r>
            <w:proofErr w:type="spellEnd"/>
            <w:r w:rsidRPr="00492E0F">
              <w:rPr>
                <w:rFonts w:eastAsia="等线" w:cstheme="minorHAnsi"/>
                <w:kern w:val="0"/>
                <w:sz w:val="22"/>
              </w:rPr>
              <w:t xml:space="preserve"> Dis.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6E597ED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,098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1024CA4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8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0431EDA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729</w:t>
            </w:r>
          </w:p>
        </w:tc>
      </w:tr>
      <w:tr w:rsidR="00492E0F" w:rsidRPr="00492E0F" w14:paraId="37116F31" w14:textId="77777777" w:rsidTr="00A80702">
        <w:trPr>
          <w:trHeight w:val="278"/>
        </w:trPr>
        <w:tc>
          <w:tcPr>
            <w:tcW w:w="76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8ED1D7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bottom"/>
            <w:hideMark/>
          </w:tcPr>
          <w:p w14:paraId="1B9114F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proofErr w:type="spellStart"/>
            <w:r w:rsidRPr="00492E0F">
              <w:rPr>
                <w:rFonts w:eastAsia="等线" w:cstheme="minorHAnsi"/>
                <w:kern w:val="0"/>
                <w:sz w:val="22"/>
              </w:rPr>
              <w:t>Caidian</w:t>
            </w:r>
            <w:proofErr w:type="spellEnd"/>
            <w:r w:rsidRPr="00492E0F">
              <w:rPr>
                <w:rFonts w:eastAsia="等线" w:cstheme="minorHAnsi"/>
                <w:kern w:val="0"/>
                <w:sz w:val="22"/>
              </w:rPr>
              <w:t xml:space="preserve"> Dis.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27DDDEF6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46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5BF42AF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7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56DF9B6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499</w:t>
            </w:r>
          </w:p>
        </w:tc>
      </w:tr>
      <w:tr w:rsidR="00492E0F" w:rsidRPr="00492E0F" w14:paraId="24005654" w14:textId="77777777" w:rsidTr="00A80702">
        <w:trPr>
          <w:trHeight w:val="278"/>
        </w:trPr>
        <w:tc>
          <w:tcPr>
            <w:tcW w:w="76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2E38DD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bottom"/>
            <w:hideMark/>
          </w:tcPr>
          <w:p w14:paraId="5EC5E95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proofErr w:type="spellStart"/>
            <w:r w:rsidRPr="00492E0F">
              <w:rPr>
                <w:rFonts w:eastAsia="等线" w:cstheme="minorHAnsi"/>
                <w:kern w:val="0"/>
                <w:sz w:val="22"/>
              </w:rPr>
              <w:t>Huangpi</w:t>
            </w:r>
            <w:proofErr w:type="spellEnd"/>
            <w:r w:rsidRPr="00492E0F">
              <w:rPr>
                <w:rFonts w:eastAsia="等线" w:cstheme="minorHAnsi"/>
                <w:kern w:val="0"/>
                <w:sz w:val="22"/>
              </w:rPr>
              <w:t xml:space="preserve"> Dis.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995A630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50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D157BBF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C390EFA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667</w:t>
            </w:r>
          </w:p>
        </w:tc>
      </w:tr>
      <w:tr w:rsidR="00492E0F" w:rsidRPr="00492E0F" w14:paraId="3567BD14" w14:textId="77777777" w:rsidTr="00A80702">
        <w:trPr>
          <w:trHeight w:val="278"/>
        </w:trPr>
        <w:tc>
          <w:tcPr>
            <w:tcW w:w="76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BFC8F4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197" w:type="pct"/>
            <w:shd w:val="clear" w:color="auto" w:fill="auto"/>
            <w:noWrap/>
            <w:vAlign w:val="bottom"/>
            <w:hideMark/>
          </w:tcPr>
          <w:p w14:paraId="6310C06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Hannan Dis.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14B1F8B3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3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A9EB73C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5E821DD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.703</w:t>
            </w:r>
          </w:p>
        </w:tc>
      </w:tr>
      <w:tr w:rsidR="00492E0F" w:rsidRPr="00492E0F" w14:paraId="132564B6" w14:textId="77777777" w:rsidTr="00A80702">
        <w:trPr>
          <w:trHeight w:val="278"/>
        </w:trPr>
        <w:tc>
          <w:tcPr>
            <w:tcW w:w="76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7CD7F0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1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3CC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proofErr w:type="spellStart"/>
            <w:r w:rsidRPr="00492E0F">
              <w:rPr>
                <w:rFonts w:eastAsia="等线" w:cstheme="minorHAnsi"/>
                <w:kern w:val="0"/>
                <w:sz w:val="22"/>
              </w:rPr>
              <w:t>Xinzhou</w:t>
            </w:r>
            <w:proofErr w:type="spellEnd"/>
            <w:r w:rsidRPr="00492E0F">
              <w:rPr>
                <w:rFonts w:eastAsia="等线" w:cstheme="minorHAnsi"/>
                <w:kern w:val="0"/>
                <w:sz w:val="22"/>
              </w:rPr>
              <w:t xml:space="preserve"> Dis.</w:t>
            </w:r>
          </w:p>
        </w:tc>
        <w:tc>
          <w:tcPr>
            <w:tcW w:w="1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AD8D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31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05D0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E5B0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000</w:t>
            </w:r>
          </w:p>
        </w:tc>
      </w:tr>
      <w:tr w:rsidR="00492E0F" w:rsidRPr="00492E0F" w14:paraId="0D0E592C" w14:textId="77777777" w:rsidTr="00A80702">
        <w:trPr>
          <w:trHeight w:val="278"/>
        </w:trPr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507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CCF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Unfixed blood-collecting vehicle</w:t>
            </w:r>
          </w:p>
        </w:tc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6910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830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6747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8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C7D0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964</w:t>
            </w:r>
          </w:p>
        </w:tc>
      </w:tr>
      <w:tr w:rsidR="00492E0F" w:rsidRPr="00492E0F" w14:paraId="36F37032" w14:textId="77777777" w:rsidTr="00A80702">
        <w:trPr>
          <w:trHeight w:val="278"/>
        </w:trPr>
        <w:tc>
          <w:tcPr>
            <w:tcW w:w="19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A1F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Total number of whole blood donations</w:t>
            </w:r>
          </w:p>
        </w:tc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1DF5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3,799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ED7C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61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91B3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676</w:t>
            </w:r>
          </w:p>
        </w:tc>
      </w:tr>
    </w:tbl>
    <w:p w14:paraId="342404DB" w14:textId="77777777" w:rsidR="00492E0F" w:rsidRPr="00492E0F" w:rsidRDefault="00492E0F" w:rsidP="00492E0F">
      <w:pPr>
        <w:spacing w:line="360" w:lineRule="auto"/>
        <w:rPr>
          <w:rFonts w:cstheme="minorHAnsi"/>
          <w:sz w:val="22"/>
        </w:rPr>
      </w:pPr>
    </w:p>
    <w:p w14:paraId="5520B7B6" w14:textId="77777777" w:rsidR="00492E0F" w:rsidRPr="00492E0F" w:rsidRDefault="00492E0F">
      <w:pPr>
        <w:widowControl/>
        <w:jc w:val="left"/>
        <w:rPr>
          <w:rFonts w:cstheme="minorHAnsi"/>
          <w:sz w:val="22"/>
        </w:rPr>
      </w:pPr>
      <w:r w:rsidRPr="00492E0F">
        <w:rPr>
          <w:rFonts w:cstheme="minorHAnsi"/>
          <w:sz w:val="22"/>
        </w:rPr>
        <w:br w:type="page"/>
      </w:r>
    </w:p>
    <w:p w14:paraId="3939D3DA" w14:textId="28014E2C" w:rsidR="00492E0F" w:rsidRPr="00492E0F" w:rsidRDefault="00492E0F" w:rsidP="00492E0F">
      <w:pPr>
        <w:spacing w:line="360" w:lineRule="auto"/>
        <w:rPr>
          <w:rFonts w:cstheme="minorHAnsi"/>
          <w:sz w:val="22"/>
        </w:rPr>
      </w:pPr>
      <w:r w:rsidRPr="00492E0F">
        <w:rPr>
          <w:rFonts w:cstheme="minorHAnsi"/>
          <w:sz w:val="22"/>
        </w:rPr>
        <w:lastRenderedPageBreak/>
        <w:t>Table S3. Serological results of repeat donors donated from September 2019 to June 2020</w:t>
      </w:r>
    </w:p>
    <w:p w14:paraId="7A8123CA" w14:textId="77777777" w:rsidR="00492E0F" w:rsidRPr="00492E0F" w:rsidRDefault="00492E0F" w:rsidP="00492E0F">
      <w:pPr>
        <w:widowControl/>
        <w:jc w:val="left"/>
        <w:rPr>
          <w:rFonts w:cstheme="minorHAnsi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99"/>
        <w:gridCol w:w="2242"/>
        <w:gridCol w:w="1678"/>
        <w:gridCol w:w="1326"/>
        <w:gridCol w:w="1361"/>
      </w:tblGrid>
      <w:tr w:rsidR="00492E0F" w:rsidRPr="00492E0F" w14:paraId="3FFCF401" w14:textId="77777777" w:rsidTr="00A80702">
        <w:trPr>
          <w:trHeight w:val="330"/>
        </w:trPr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6F52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o. of donor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844F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donation date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AA97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pan-Ig (S/CO)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4567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IgG (S/CO)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595B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IgM (S/CO)</w:t>
            </w:r>
          </w:p>
        </w:tc>
      </w:tr>
      <w:tr w:rsidR="00492E0F" w:rsidRPr="00492E0F" w14:paraId="675F918B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29AD7E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027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A08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1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282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.00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E9C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9AE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.62</w:t>
            </w:r>
          </w:p>
        </w:tc>
      </w:tr>
      <w:tr w:rsidR="00492E0F" w:rsidRPr="00492E0F" w14:paraId="30B31419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F64A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33E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2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0BD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.14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0D6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CBA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.87</w:t>
            </w:r>
          </w:p>
        </w:tc>
      </w:tr>
      <w:tr w:rsidR="00492E0F" w:rsidRPr="00492E0F" w14:paraId="67EE6F41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6C6B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41B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1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CE8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73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303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9A2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.3</w:t>
            </w:r>
          </w:p>
        </w:tc>
      </w:tr>
      <w:tr w:rsidR="00492E0F" w:rsidRPr="00492E0F" w14:paraId="0B5C56C9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2F0D7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996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1-1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70E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3.27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BE8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44B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.36</w:t>
            </w:r>
          </w:p>
        </w:tc>
      </w:tr>
      <w:tr w:rsidR="00492E0F" w:rsidRPr="00492E0F" w14:paraId="352368E0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7A0DD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0E5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1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C97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4.18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AED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D78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3.89</w:t>
            </w:r>
          </w:p>
        </w:tc>
      </w:tr>
      <w:tr w:rsidR="00492E0F" w:rsidRPr="00492E0F" w14:paraId="44669AF3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B1A4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B61B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27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0A07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.347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8E02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C19C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.92</w:t>
            </w:r>
          </w:p>
        </w:tc>
      </w:tr>
      <w:tr w:rsidR="00492E0F" w:rsidRPr="00492E0F" w14:paraId="2AC70B63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532F39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6310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7A7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1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227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12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E78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293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162C4C63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CA31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A7AA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6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15BA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053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6B5F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0A95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3FA8B3C9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7B4223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61X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203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1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CBB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3C7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8D4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637584DD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05FB8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B41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DEF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4.66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EF3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C9D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188A088B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6F5D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3087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1-2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957C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.29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9929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952C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6BB8DBCE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768B53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011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A5E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467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91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647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71F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74FB8971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56E3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071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2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086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16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3C1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29C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02CCA4A5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4AA6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643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1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E14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23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5E2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D35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1DD29230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4F5B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CBB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2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390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/A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533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ACD1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1F307DE8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F011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D94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1-1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680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98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D77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F06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1F188D5E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AF10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7E1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9F9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87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75B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7CB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708F2BF7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F3FF8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FAB1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17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3C6F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/A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5706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6553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498ACE78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96838A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015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12B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1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9D5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93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DD4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0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FD3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6B450F0D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FA0D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B453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29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BC78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2001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B980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34B03EAC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5F47E1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093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5AC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2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6E8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82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93B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25A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4E966764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1144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34EF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22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A3B6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5525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53D8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4C7ECBDE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095133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712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049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FB3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87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24D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D8C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4E53CD66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FD65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FC25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17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0716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B73E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B407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043BC87F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B96AF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016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AAD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1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D57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F3D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CB2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36499625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876E4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D7D5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1-12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E689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.411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0527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8434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21</w:t>
            </w:r>
          </w:p>
        </w:tc>
      </w:tr>
      <w:tr w:rsidR="00492E0F" w:rsidRPr="00492E0F" w14:paraId="54C2AE27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11C875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5673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012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138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C36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A66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51F14D2D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002F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37D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2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191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1CA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632B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0247BBDC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A880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FFE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1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84E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81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58C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83D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60A52CB3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FEA31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7DB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2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274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47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BF6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F94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630E11C5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0BE4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395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1-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55E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91E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1979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4FE22E2D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C921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B9A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023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14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090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B7A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25CD3A3D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24A2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3201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3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30A7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5579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E061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14CD6301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3FF660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038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8DE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1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A64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.22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664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A68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79ED00D7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BE36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79B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1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D59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9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FA1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F2B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0BC2AB4B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643B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ECC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2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D52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.54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15D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407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745FC7E7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2126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793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1-2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5E3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.48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598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DD0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75518AE0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4E6E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9DFE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11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EF05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89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8050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52D2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75363351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49BA8B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4267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5A6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2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47E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41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805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B3D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58</w:t>
            </w:r>
          </w:p>
        </w:tc>
      </w:tr>
      <w:tr w:rsidR="00492E0F" w:rsidRPr="00492E0F" w14:paraId="29E3FCFD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BA01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8668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1-25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2CF7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.105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CFFE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3648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14</w:t>
            </w:r>
          </w:p>
        </w:tc>
      </w:tr>
      <w:tr w:rsidR="00492E0F" w:rsidRPr="00492E0F" w14:paraId="190A07E6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6D3201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418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1DC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B40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8.95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69D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6.1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ACF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591C3F25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DD4A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CDA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2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8E7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7.14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2CB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6.3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392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48356545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AF4E3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D99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2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22C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6.15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A50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6.3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BFA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7818F5D1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AE37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B03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1-2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E3B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8.01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796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5.3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BFD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62EE1C7C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9B5B2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47CF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28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B30E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5.8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FDC9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6.0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E826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3C00BF51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C7A42D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347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381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2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0A8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734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48B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44B9D539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B865A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0D91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14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41E6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147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ECB8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2D4C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57DA6805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35BA02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5673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B17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1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50A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81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381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5B2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3D383A35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57B2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8FB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2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E4C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47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A88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7E1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3E58419C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DD4C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8A1B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1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1F2D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142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E869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D155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79010D9A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D9CE71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5899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BDE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1-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6CF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4.95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E0A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2A0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2E1CE68B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3C85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A04D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1-22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8149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4.284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A4A4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F8D4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04403374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C52A0E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069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207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1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7D1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9.3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27C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E4E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794F0C5D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2A6F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BD93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1-4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93FD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8.105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2F6A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DD69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0D52648D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9A48FE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9568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16C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1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EC3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30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D3D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C1B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14572D82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8367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14E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2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C44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22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846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59B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1339409A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798E2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0AF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1-2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8FC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35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738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DE6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4E395DA7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0161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F28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2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2F3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33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287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B63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1D9B68D6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AAB8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4E6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5-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C8F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23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909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B6C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16BF0964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1911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8E84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5-27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4484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679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6C7F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2B46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425501E5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D8097C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3924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B0D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027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6B9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3EB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4DAC4AB1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67AF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431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1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4A2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A07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3305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2BEBCF61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A362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457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2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E0A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85D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2F0D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27CEBBF2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F84E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0C8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1-2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6D9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.73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0B9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398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2062C297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D0CD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F9A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1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774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939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36A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2E937FB7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FD74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752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1-1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879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F36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1201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097D01E8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750A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8B0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5-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B24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275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EA22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082B8599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BED5C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D265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5-3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49DA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1563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5ED4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115C2B3A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B0EDCA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015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227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3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19E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19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D25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01E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.69</w:t>
            </w:r>
          </w:p>
        </w:tc>
      </w:tr>
      <w:tr w:rsidR="00492E0F" w:rsidRPr="00492E0F" w14:paraId="6EFCA16F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312E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9290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5-8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77D6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037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1E6E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3FEA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90</w:t>
            </w:r>
          </w:p>
        </w:tc>
      </w:tr>
      <w:tr w:rsidR="00492E0F" w:rsidRPr="00492E0F" w14:paraId="7BF85790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CA0094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817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254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1-2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E3D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.71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A12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F3D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139AAACA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429D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368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1-1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BFB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18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EF2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D1E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79787FD3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6B92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93E9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4-14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22C1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279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38D3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E06D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308B7521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CCC441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4033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BC2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1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8D3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8D4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EB8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1A16A642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92E7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071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DDA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84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599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E51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2827D9D3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4F20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64F1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5-12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4D6B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B8A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F785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56BD131B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DC4D0B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5570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6D3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1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EF7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.10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4DE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183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1C01FE75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2C8D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349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2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B0C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.42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F08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446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62634608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8B9C9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BDF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2-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C12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157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11B0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6A00BE2E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28A7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67E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2-2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CCE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A3E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091F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319C6C79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CD55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09E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3-1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A01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67D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D357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2966EFBF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A3CD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F61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4-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AEB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B02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4DF8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13DDA180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8454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5CAC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5-1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0C0A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BC5D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0EC8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1083DCEC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896B6A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4126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990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5B0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.58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682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160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24F2B627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F084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E3F2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4-3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9721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ABBA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E446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2D7D9700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42B988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5430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553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1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413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7.64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DEC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8BA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.43</w:t>
            </w:r>
          </w:p>
        </w:tc>
      </w:tr>
      <w:tr w:rsidR="00492E0F" w:rsidRPr="00492E0F" w14:paraId="6C655E9C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6A9F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3A08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4-7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24A8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3.879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24E6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676B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41</w:t>
            </w:r>
          </w:p>
        </w:tc>
      </w:tr>
      <w:tr w:rsidR="00492E0F" w:rsidRPr="00492E0F" w14:paraId="0F6D0035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EB8AD9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5633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6A3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3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BEF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92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78D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E1E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5972D323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D9CB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D97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1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B06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90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058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03E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2BEC166F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ABDF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1EF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1-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19A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551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28E1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5698B982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559D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86A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32F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86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670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6FF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451936E2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11905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F4F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5-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400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86F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8892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2127A989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B60E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07D5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5-23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5582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2EEE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4435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76B3C9A6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9FB335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6312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A1D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2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87A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0.12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D82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537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652EAC67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BE1C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C47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1-1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EB4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5.54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06E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3B9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24747C49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8CD2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2191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4-19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8963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5.716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78B2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33D5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1CA3B635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D0BBE9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552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A6C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1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C3B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3.73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B3D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5A8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459F81A7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1C0B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AB51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4-19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255A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095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CABC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6CF6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517BD5D0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3DB857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023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9ED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C77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E12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476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094B9240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C65F4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3B6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1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B32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F05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6DBC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64BFE83F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669A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312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2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CC6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04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9BC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087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3A4A2010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D993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CFF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2-2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0F6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17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AAE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1FA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4F1FDBBE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CC9E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40D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3-2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7DB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370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1E07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12857D7C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DE2C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2B6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5-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031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0F5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B78D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086548FE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BA8A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3029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5-3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0DF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D6B5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CC16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2447F814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ADFC4F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617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39D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19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D07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84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132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F2F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1ABA5350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4F02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0C2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3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699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D67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5CB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560F9E9B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AE97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9BE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1-1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862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01A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4772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018D0F9A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4710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254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0C0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05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159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AEB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0908F836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9C431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83E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2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2E7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84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536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F9D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59BBAF61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6D9F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4312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5-24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F1C0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4325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BBA6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5CFB06F5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43F688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627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6E2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2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01E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92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8B3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4D3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64490825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6D12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969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1-1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C9C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274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4B13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7C4F720E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A510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4E5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2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10F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A82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6EED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4297CC8E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77BE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EC5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2-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50C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981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BA52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37A9443C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F4B9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97D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4-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6DC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CD0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506D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1C91AB47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AB751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784D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5-27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F05D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FE09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9139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2D08FDF5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647C57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6311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DC4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1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DB3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D38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84B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3A412D9E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37BC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E1C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3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70A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821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8FA2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2594BCE2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7FD24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ADE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1-2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B61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FF1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70DD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144BC80D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EE17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C1B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1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4C6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94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7A1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5F9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30.07</w:t>
            </w:r>
          </w:p>
        </w:tc>
      </w:tr>
      <w:tr w:rsidR="00492E0F" w:rsidRPr="00492E0F" w14:paraId="4CD00030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643E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FDE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2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EEE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86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AED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69C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4.50</w:t>
            </w:r>
          </w:p>
        </w:tc>
      </w:tr>
      <w:tr w:rsidR="00492E0F" w:rsidRPr="00492E0F" w14:paraId="339B7591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A405C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9DE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5-2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A09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0D3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AAB9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1BE81C5C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A06F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A93B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6-5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1A6B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5FFD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4C5E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00C05BE2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94C42C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3816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A22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1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87A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92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41E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F6C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27D0CD4E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19EE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E24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D70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19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C61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249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649238AD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1024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289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1-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4D8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B12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C8E0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187A92A5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5361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EF4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1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A2F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03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146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876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492A5393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887D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993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5-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E4F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99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C51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17D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49EDB751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5038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4EC5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6-1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BBC8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BF7E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2651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626924B4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9E77AA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416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9B6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DF2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55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334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1F4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5D2C3661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B205A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9F9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2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98C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89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0A1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62D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6370C089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F1F8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396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1-1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192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10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135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CBD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1B74B85A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721E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CAED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6-4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BC41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DC44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F943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67BA46EA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D11009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7198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241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E1F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4.36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A9C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045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1041036A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F64D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39D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1-2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B2E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62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600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95A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00D66196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CACC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C719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5-12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F2D0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416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08BE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665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78786CBB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6A6C64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8223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1B4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88F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.18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D29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905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3FC02F09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F0452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054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BCD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4.42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D04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593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0122D91D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936B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62C5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3-13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0794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321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9409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F58E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24D66577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EFCFB4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5973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FFA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1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EDF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4.46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D60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CF1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086ACF60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F591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103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CD2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5.60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091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BE1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6963F9E9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23BA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6E20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4-4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A00D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FD47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672E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460E7F78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775D99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8557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9D6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1-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9A8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99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3CD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80B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08792DF6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CE9E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E51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503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53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068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749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0E006608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4ED1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6F9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2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68C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49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058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4CE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5CACBFC9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56FD2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762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1-2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2D0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92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393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AEE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3A50B5A3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657E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7F7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2-1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2C6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76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4C2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3AC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7BD29854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54F88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CD8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3-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968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79E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5EBE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6977CC83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2AD1B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356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3-2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1ED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F73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11E2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2354816E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EDAD6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62B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4-1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DA3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43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EC2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B09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34F7A26A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61F3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975E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5-1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CD37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584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87C8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F19A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316FA08A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1E7D53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573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913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264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.25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0FB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BEF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4.10</w:t>
            </w:r>
          </w:p>
        </w:tc>
      </w:tr>
      <w:tr w:rsidR="00492E0F" w:rsidRPr="00492E0F" w14:paraId="35D4E70C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EA38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34C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2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DCD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.81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8F8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FD3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3.65</w:t>
            </w:r>
          </w:p>
        </w:tc>
      </w:tr>
      <w:tr w:rsidR="00492E0F" w:rsidRPr="00492E0F" w14:paraId="5F82879E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0767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F15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2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89F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89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113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079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4.75</w:t>
            </w:r>
          </w:p>
        </w:tc>
      </w:tr>
      <w:tr w:rsidR="00492E0F" w:rsidRPr="00492E0F" w14:paraId="7CBA963C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9AF1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AE0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1-2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A7A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5D0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E24E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39BF03E9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27C1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BD8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4-1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52C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83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F7C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621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914</w:t>
            </w:r>
          </w:p>
        </w:tc>
      </w:tr>
      <w:tr w:rsidR="00492E0F" w:rsidRPr="00492E0F" w14:paraId="3514A0DF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5E46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8065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5-3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7A64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38D0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5E9B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14FE1952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C611A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856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175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FF8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D9B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4A6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6021FD46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E2D7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FD6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1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3EA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93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506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610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156FDDFB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E403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88D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8A2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14C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B2AA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0D63B6B7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39ED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112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2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821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C1C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3706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5EC11166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537E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DC2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4-1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921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78F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51D5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07188BF0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558A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26B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5-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BDE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5AC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19E6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5984A4AD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D38A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3169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5-31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57F7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847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8847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EFA4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129C5E61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AE58BD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01X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26F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EFE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5BC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48C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739D3C89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D5F6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5DD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1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F65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584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82DE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17B8816B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8555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06E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1-2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A25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86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54E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EAB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7DF2ADF2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9A0E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0FF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1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6FB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1.06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66D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47A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1604DFC8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8218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721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2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B6B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9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8D1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291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2471A0EC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9AF9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BC40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4-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A3E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187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03AB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427D2D5B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7437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16B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5-1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FB9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D32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8752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3933A358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1CA5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CFE2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5-29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E994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BD9D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1EAA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50696EA0" w14:textId="77777777" w:rsidTr="00A80702">
        <w:trPr>
          <w:trHeight w:val="285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0E33EC" w14:textId="77777777" w:rsidR="00492E0F" w:rsidRPr="00492E0F" w:rsidRDefault="00492E0F" w:rsidP="00A80702">
            <w:pPr>
              <w:widowControl/>
              <w:jc w:val="center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42X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AD1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1D3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54D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AD1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07FF2EB4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5C22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E7D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9-2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765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502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C7A1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1E3E5ECE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F603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14D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9902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A2D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E606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760DD954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7CA8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274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0-2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D71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766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66AD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7E725702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76D9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204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1-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4F9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EB4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5025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7FC24064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0D11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AEB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1-1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F3D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F95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329B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76795E75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2D459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CF6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886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82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92C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3D7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0CB45EB1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9AE1C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288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19-12-2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EAB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0.95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F56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58B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</w:tr>
      <w:tr w:rsidR="00492E0F" w:rsidRPr="00492E0F" w14:paraId="16ACE44B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169A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95E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1-2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44D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ACF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71A7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7BB2835F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ED5C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216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2-1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E63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207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A12A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67BA6D5C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66DFC8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B05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2-2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7AF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C6D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3A83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3EB54629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23DF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C50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3-1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D80A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D571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39C6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23F0ECF7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1559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01EF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4-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E845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6C9E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C329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0A339A66" w14:textId="77777777" w:rsidTr="00A80702">
        <w:trPr>
          <w:trHeight w:val="28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F76F3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3437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2020-5-7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FD106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28DC7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5C06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 xml:space="preserve">　</w:t>
            </w:r>
          </w:p>
        </w:tc>
      </w:tr>
      <w:tr w:rsidR="00492E0F" w:rsidRPr="00492E0F" w14:paraId="58391B47" w14:textId="77777777" w:rsidTr="00A80702">
        <w:trPr>
          <w:trHeight w:val="285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E024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R, S/CO&lt;0.8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C1E9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D2CD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BD12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10AB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492E0F" w:rsidRPr="00492E0F" w14:paraId="38F23880" w14:textId="77777777" w:rsidTr="00A80702">
        <w:trPr>
          <w:trHeight w:val="285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649D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  <w:r w:rsidRPr="00492E0F">
              <w:rPr>
                <w:rFonts w:eastAsia="等线" w:cstheme="minorHAnsi"/>
                <w:kern w:val="0"/>
                <w:sz w:val="22"/>
              </w:rPr>
              <w:t>N/A, unavailabl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969B" w14:textId="77777777" w:rsidR="00492E0F" w:rsidRPr="00492E0F" w:rsidRDefault="00492E0F" w:rsidP="00A80702">
            <w:pPr>
              <w:widowControl/>
              <w:jc w:val="left"/>
              <w:rPr>
                <w:rFonts w:eastAsia="等线" w:cstheme="minorHAnsi"/>
                <w:kern w:val="0"/>
                <w:sz w:val="22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7B4B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D4EC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320F" w14:textId="77777777" w:rsidR="00492E0F" w:rsidRPr="00492E0F" w:rsidRDefault="00492E0F" w:rsidP="00A80702">
            <w:pPr>
              <w:widowControl/>
              <w:jc w:val="left"/>
              <w:rPr>
                <w:rFonts w:eastAsia="Times New Roman" w:cstheme="minorHAnsi"/>
                <w:kern w:val="0"/>
                <w:sz w:val="22"/>
              </w:rPr>
            </w:pPr>
          </w:p>
        </w:tc>
      </w:tr>
    </w:tbl>
    <w:p w14:paraId="3F6E522E" w14:textId="77777777" w:rsidR="00492E0F" w:rsidRPr="00492E0F" w:rsidRDefault="00492E0F" w:rsidP="00492E0F">
      <w:pPr>
        <w:spacing w:line="360" w:lineRule="auto"/>
        <w:rPr>
          <w:rFonts w:cstheme="minorHAnsi"/>
          <w:sz w:val="22"/>
        </w:rPr>
      </w:pPr>
    </w:p>
    <w:p w14:paraId="6B4A7D27" w14:textId="77777777" w:rsidR="0085409A" w:rsidRPr="00492E0F" w:rsidRDefault="0085409A">
      <w:pPr>
        <w:rPr>
          <w:rFonts w:cstheme="minorHAnsi"/>
          <w:sz w:val="22"/>
        </w:rPr>
      </w:pPr>
    </w:p>
    <w:sectPr w:rsidR="0085409A" w:rsidRPr="00492E0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C2390" w14:textId="77777777" w:rsidR="005F1402" w:rsidRDefault="005F1402" w:rsidP="00CD4878">
      <w:r>
        <w:separator/>
      </w:r>
    </w:p>
  </w:endnote>
  <w:endnote w:type="continuationSeparator" w:id="0">
    <w:p w14:paraId="56599949" w14:textId="77777777" w:rsidR="005F1402" w:rsidRDefault="005F1402" w:rsidP="00CD4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273819"/>
      <w:docPartObj>
        <w:docPartGallery w:val="Page Numbers (Bottom of Page)"/>
        <w:docPartUnique/>
      </w:docPartObj>
    </w:sdtPr>
    <w:sdtEndPr/>
    <w:sdtContent>
      <w:p w14:paraId="44E89416" w14:textId="6052A10F" w:rsidR="00CD4878" w:rsidRDefault="00CD487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304EAED" w14:textId="77777777" w:rsidR="00CD4878" w:rsidRDefault="00CD487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4720A" w14:textId="77777777" w:rsidR="005F1402" w:rsidRDefault="005F1402" w:rsidP="00CD4878">
      <w:r>
        <w:separator/>
      </w:r>
    </w:p>
  </w:footnote>
  <w:footnote w:type="continuationSeparator" w:id="0">
    <w:p w14:paraId="1DF1C152" w14:textId="77777777" w:rsidR="005F1402" w:rsidRDefault="005F1402" w:rsidP="00CD48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C7FB8"/>
    <w:multiLevelType w:val="hybridMultilevel"/>
    <w:tmpl w:val="4ED6BE36"/>
    <w:lvl w:ilvl="0" w:tplc="819A5C0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F8B6757"/>
    <w:multiLevelType w:val="multilevel"/>
    <w:tmpl w:val="C6FA02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260244AF"/>
    <w:multiLevelType w:val="hybridMultilevel"/>
    <w:tmpl w:val="208C12F6"/>
    <w:lvl w:ilvl="0" w:tplc="89BEC84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D2B1E3D"/>
    <w:multiLevelType w:val="hybridMultilevel"/>
    <w:tmpl w:val="A02EB67E"/>
    <w:lvl w:ilvl="0" w:tplc="851262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FFF563C"/>
    <w:multiLevelType w:val="hybridMultilevel"/>
    <w:tmpl w:val="19DC5F2A"/>
    <w:lvl w:ilvl="0" w:tplc="D8B64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AD4649A"/>
    <w:multiLevelType w:val="hybridMultilevel"/>
    <w:tmpl w:val="EEE432B0"/>
    <w:lvl w:ilvl="0" w:tplc="C65AFEF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6121866">
    <w:abstractNumId w:val="4"/>
  </w:num>
  <w:num w:numId="2" w16cid:durableId="1526090708">
    <w:abstractNumId w:val="3"/>
  </w:num>
  <w:num w:numId="3" w16cid:durableId="1139609282">
    <w:abstractNumId w:val="1"/>
  </w:num>
  <w:num w:numId="4" w16cid:durableId="1302691431">
    <w:abstractNumId w:val="2"/>
  </w:num>
  <w:num w:numId="5" w16cid:durableId="2062359066">
    <w:abstractNumId w:val="0"/>
  </w:num>
  <w:num w:numId="6" w16cid:durableId="20945967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E0F"/>
    <w:rsid w:val="00157DB7"/>
    <w:rsid w:val="00196273"/>
    <w:rsid w:val="00217FDF"/>
    <w:rsid w:val="00252946"/>
    <w:rsid w:val="002727CB"/>
    <w:rsid w:val="002739FA"/>
    <w:rsid w:val="00294A51"/>
    <w:rsid w:val="00492E0F"/>
    <w:rsid w:val="004936C6"/>
    <w:rsid w:val="00583D86"/>
    <w:rsid w:val="005F1402"/>
    <w:rsid w:val="006D63BF"/>
    <w:rsid w:val="0085409A"/>
    <w:rsid w:val="00CD4878"/>
    <w:rsid w:val="00F9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451F40"/>
  <w15:chartTrackingRefBased/>
  <w15:docId w15:val="{32078194-DAD2-4D5A-BE02-BD8EBA919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2E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92E0F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92E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2E0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2E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2E0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92E0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92E0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92E0F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92E0F"/>
    <w:rPr>
      <w:rFonts w:ascii="Calibri" w:hAnsi="Calibri" w:cs="Calibri"/>
      <w:noProof/>
      <w:sz w:val="20"/>
    </w:rPr>
  </w:style>
  <w:style w:type="paragraph" w:styleId="a8">
    <w:name w:val="Normal (Web)"/>
    <w:basedOn w:val="a"/>
    <w:uiPriority w:val="99"/>
    <w:unhideWhenUsed/>
    <w:rsid w:val="00492E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492E0F"/>
    <w:rPr>
      <w:color w:val="0563C1" w:themeColor="hyperlink"/>
      <w:u w:val="single"/>
    </w:rPr>
  </w:style>
  <w:style w:type="character" w:styleId="aa">
    <w:name w:val="FollowedHyperlink"/>
    <w:basedOn w:val="a0"/>
    <w:uiPriority w:val="99"/>
    <w:semiHidden/>
    <w:unhideWhenUsed/>
    <w:rsid w:val="00492E0F"/>
    <w:rPr>
      <w:color w:val="954F72"/>
      <w:u w:val="single"/>
    </w:rPr>
  </w:style>
  <w:style w:type="paragraph" w:customStyle="1" w:styleId="msonormal0">
    <w:name w:val="msonormal"/>
    <w:basedOn w:val="a"/>
    <w:rsid w:val="00492E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92E0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492E0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492E0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5">
    <w:name w:val="xl65"/>
    <w:basedOn w:val="a"/>
    <w:rsid w:val="00492E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492E0F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492E0F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492E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492E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492E0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492E0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492E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92E0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92E0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92E0F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92E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492E0F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492E0F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492E0F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492E0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Unresolved Mention"/>
    <w:basedOn w:val="a0"/>
    <w:uiPriority w:val="99"/>
    <w:semiHidden/>
    <w:unhideWhenUsed/>
    <w:rsid w:val="00492E0F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492E0F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492E0F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492E0F"/>
  </w:style>
  <w:style w:type="paragraph" w:styleId="af">
    <w:name w:val="annotation subject"/>
    <w:basedOn w:val="ad"/>
    <w:next w:val="ad"/>
    <w:link w:val="af0"/>
    <w:uiPriority w:val="99"/>
    <w:semiHidden/>
    <w:unhideWhenUsed/>
    <w:rsid w:val="00492E0F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492E0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1060</Words>
  <Characters>6047</Characters>
  <Application>Microsoft Office Word</Application>
  <DocSecurity>0</DocSecurity>
  <Lines>50</Lines>
  <Paragraphs>14</Paragraphs>
  <ScaleCrop>false</ScaleCrop>
  <Company/>
  <LinksUpToDate>false</LinksUpToDate>
  <CharactersWithSpaces>7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Le</cp:lastModifiedBy>
  <cp:revision>7</cp:revision>
  <dcterms:created xsi:type="dcterms:W3CDTF">2022-04-19T08:10:00Z</dcterms:created>
  <dcterms:modified xsi:type="dcterms:W3CDTF">2022-05-08T02:59:00Z</dcterms:modified>
</cp:coreProperties>
</file>